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04DBC" w14:textId="37A71373" w:rsidR="00423486" w:rsidRPr="003C3518" w:rsidRDefault="00423486" w:rsidP="00423486">
      <w:pPr>
        <w:spacing w:line="480" w:lineRule="auto"/>
        <w:rPr>
          <w:rFonts w:ascii="Times New Roman" w:hAnsi="Times New Roman" w:cs="Times New Roman"/>
          <w:b/>
          <w:bCs/>
        </w:rPr>
      </w:pPr>
      <w:r w:rsidRPr="003C3518">
        <w:rPr>
          <w:rFonts w:ascii="Times New Roman" w:hAnsi="Times New Roman" w:cs="Times New Roman"/>
          <w:b/>
          <w:bCs/>
        </w:rPr>
        <w:t xml:space="preserve">Table </w:t>
      </w:r>
      <w:r w:rsidR="00192015">
        <w:rPr>
          <w:rFonts w:ascii="Times New Roman" w:hAnsi="Times New Roman" w:cs="Times New Roman"/>
          <w:b/>
          <w:bCs/>
        </w:rPr>
        <w:t>S</w:t>
      </w:r>
      <w:r w:rsidRPr="003C3518">
        <w:rPr>
          <w:rFonts w:ascii="Times New Roman" w:hAnsi="Times New Roman" w:cs="Times New Roman"/>
          <w:b/>
          <w:bCs/>
        </w:rPr>
        <w:t>1. List of primers used for qPCR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8"/>
        <w:gridCol w:w="4079"/>
        <w:gridCol w:w="3763"/>
      </w:tblGrid>
      <w:tr w:rsidR="00423486" w14:paraId="083B80BA" w14:textId="77777777" w:rsidTr="00A50F9E">
        <w:trPr>
          <w:trHeight w:val="440"/>
        </w:trPr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</w:tcPr>
          <w:p w14:paraId="43730594" w14:textId="77777777" w:rsidR="00423486" w:rsidRPr="0030055E" w:rsidRDefault="00423486" w:rsidP="00A50F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055E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4138" w:type="dxa"/>
            <w:tcBorders>
              <w:left w:val="nil"/>
              <w:bottom w:val="single" w:sz="4" w:space="0" w:color="auto"/>
              <w:right w:val="nil"/>
            </w:tcBorders>
          </w:tcPr>
          <w:p w14:paraId="2EA9E844" w14:textId="77777777" w:rsidR="00423486" w:rsidRPr="0030055E" w:rsidRDefault="00423486" w:rsidP="00A50F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055E">
              <w:rPr>
                <w:rFonts w:ascii="Times New Roman" w:hAnsi="Times New Roman" w:cs="Times New Roman"/>
                <w:b/>
                <w:bCs/>
              </w:rPr>
              <w:t>Forward primer (5’-3’)</w:t>
            </w:r>
          </w:p>
        </w:tc>
        <w:tc>
          <w:tcPr>
            <w:tcW w:w="2877" w:type="dxa"/>
            <w:tcBorders>
              <w:left w:val="nil"/>
              <w:bottom w:val="single" w:sz="4" w:space="0" w:color="auto"/>
              <w:right w:val="nil"/>
            </w:tcBorders>
          </w:tcPr>
          <w:p w14:paraId="474048F4" w14:textId="77777777" w:rsidR="00423486" w:rsidRPr="0030055E" w:rsidRDefault="00423486" w:rsidP="00A50F9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055E">
              <w:rPr>
                <w:rFonts w:ascii="Times New Roman" w:hAnsi="Times New Roman" w:cs="Times New Roman"/>
                <w:b/>
                <w:bCs/>
              </w:rPr>
              <w:t>Reverse primer (5’-3’)</w:t>
            </w:r>
          </w:p>
        </w:tc>
      </w:tr>
      <w:tr w:rsidR="00423486" w14:paraId="42DEFFAA" w14:textId="77777777" w:rsidTr="00A50F9E">
        <w:tc>
          <w:tcPr>
            <w:tcW w:w="1615" w:type="dxa"/>
            <w:tcBorders>
              <w:left w:val="nil"/>
              <w:bottom w:val="nil"/>
              <w:right w:val="nil"/>
            </w:tcBorders>
          </w:tcPr>
          <w:p w14:paraId="6DC60901" w14:textId="77777777" w:rsidR="00423486" w:rsidRPr="0030055E" w:rsidRDefault="00423486" w:rsidP="00A50F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55E">
              <w:rPr>
                <w:rFonts w:ascii="Times New Roman" w:hAnsi="Times New Roman" w:cs="Times New Roman" w:hint="eastAsia"/>
                <w:i/>
                <w:iCs/>
              </w:rPr>
              <w:t>CDK1</w:t>
            </w:r>
          </w:p>
        </w:tc>
        <w:tc>
          <w:tcPr>
            <w:tcW w:w="4138" w:type="dxa"/>
            <w:tcBorders>
              <w:left w:val="nil"/>
              <w:bottom w:val="nil"/>
              <w:right w:val="nil"/>
            </w:tcBorders>
          </w:tcPr>
          <w:p w14:paraId="6154565C" w14:textId="77777777" w:rsidR="00423486" w:rsidRDefault="00423486" w:rsidP="00A50F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AF72E9">
              <w:rPr>
                <w:rFonts w:ascii="Times New Roman" w:hAnsi="Times New Roman" w:cs="Times New Roman"/>
              </w:rPr>
              <w:t>TTTCTTTCGCGCTCTAGCCA</w:t>
            </w:r>
          </w:p>
        </w:tc>
        <w:tc>
          <w:tcPr>
            <w:tcW w:w="2877" w:type="dxa"/>
            <w:tcBorders>
              <w:left w:val="nil"/>
              <w:bottom w:val="nil"/>
              <w:right w:val="nil"/>
            </w:tcBorders>
          </w:tcPr>
          <w:p w14:paraId="7B81EFF2" w14:textId="77777777" w:rsidR="00423486" w:rsidRDefault="00423486" w:rsidP="00A50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72E9">
              <w:rPr>
                <w:rFonts w:ascii="Times New Roman" w:hAnsi="Times New Roman" w:cs="Times New Roman"/>
              </w:rPr>
              <w:t>GGTAGATCCGCGCTAAAGGG</w:t>
            </w:r>
          </w:p>
        </w:tc>
      </w:tr>
      <w:tr w:rsidR="00423486" w14:paraId="29749BEF" w14:textId="77777777" w:rsidTr="00A50F9E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002F434" w14:textId="77777777" w:rsidR="00423486" w:rsidRPr="0030055E" w:rsidRDefault="00423486" w:rsidP="00A50F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55E">
              <w:rPr>
                <w:rFonts w:ascii="Times New Roman" w:hAnsi="Times New Roman" w:cs="Times New Roman" w:hint="eastAsia"/>
                <w:i/>
                <w:iCs/>
              </w:rPr>
              <w:t>Keap1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</w:tcPr>
          <w:p w14:paraId="0C5F2165" w14:textId="77777777" w:rsidR="00423486" w:rsidRDefault="00423486" w:rsidP="00A50F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D06D90">
              <w:rPr>
                <w:rFonts w:ascii="Times New Roman" w:hAnsi="Times New Roman" w:cs="Times New Roman"/>
              </w:rPr>
              <w:t>AACCGACAACCAAGACCCC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3890E381" w14:textId="77777777" w:rsidR="00423486" w:rsidRDefault="00423486" w:rsidP="00A50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06D90">
              <w:rPr>
                <w:rFonts w:ascii="Times New Roman" w:hAnsi="Times New Roman" w:cs="Times New Roman"/>
              </w:rPr>
              <w:t>CTGCATGGGGTTCCAGAAGAT</w:t>
            </w:r>
          </w:p>
        </w:tc>
      </w:tr>
      <w:tr w:rsidR="00423486" w14:paraId="0727C9F9" w14:textId="77777777" w:rsidTr="00A50F9E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98EF8E9" w14:textId="77777777" w:rsidR="00423486" w:rsidRPr="0030055E" w:rsidRDefault="00423486" w:rsidP="00A50F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55E">
              <w:rPr>
                <w:rFonts w:ascii="Times New Roman" w:hAnsi="Times New Roman" w:cs="Times New Roman" w:hint="eastAsia"/>
                <w:i/>
                <w:iCs/>
              </w:rPr>
              <w:t>PGAM5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</w:tcPr>
          <w:p w14:paraId="7CF001B8" w14:textId="77777777" w:rsidR="00423486" w:rsidRDefault="00423486" w:rsidP="00A50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7BB4">
              <w:rPr>
                <w:rFonts w:ascii="Times New Roman" w:hAnsi="Times New Roman" w:cs="Times New Roman"/>
              </w:rPr>
              <w:t>ATCTGTCACGCCAACGTCATC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1E7EF272" w14:textId="77777777" w:rsidR="00423486" w:rsidRDefault="00423486" w:rsidP="00A50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7BB4">
              <w:rPr>
                <w:rFonts w:ascii="Times New Roman" w:hAnsi="Times New Roman" w:cs="Times New Roman"/>
              </w:rPr>
              <w:t>CAGCAAGTGAAAGAGGTCAGG</w:t>
            </w:r>
          </w:p>
        </w:tc>
      </w:tr>
      <w:tr w:rsidR="00423486" w14:paraId="18BA347E" w14:textId="77777777" w:rsidTr="00A50F9E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C7BFEAC" w14:textId="77777777" w:rsidR="00423486" w:rsidRPr="0030055E" w:rsidRDefault="00423486" w:rsidP="00A50F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55E">
              <w:rPr>
                <w:rFonts w:ascii="Times New Roman" w:hAnsi="Times New Roman" w:cs="Times New Roman" w:hint="eastAsia"/>
                <w:i/>
                <w:iCs/>
              </w:rPr>
              <w:t>AIFM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</w:tcPr>
          <w:p w14:paraId="5BE5BC36" w14:textId="77777777" w:rsidR="00423486" w:rsidRDefault="00423486" w:rsidP="00A50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7BB4">
              <w:rPr>
                <w:rFonts w:ascii="Times New Roman" w:hAnsi="Times New Roman" w:cs="Times New Roman"/>
              </w:rPr>
              <w:t>GGCTTCCTTGGTAGCGAACTGG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</w:tcPr>
          <w:p w14:paraId="17725882" w14:textId="77777777" w:rsidR="00423486" w:rsidRDefault="00423486" w:rsidP="00A50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B7BB4">
              <w:rPr>
                <w:rFonts w:ascii="Times New Roman" w:hAnsi="Times New Roman" w:cs="Times New Roman"/>
              </w:rPr>
              <w:t>GTCCAGTTGCTGAGGTATTCGG</w:t>
            </w:r>
          </w:p>
        </w:tc>
      </w:tr>
      <w:tr w:rsidR="00423486" w14:paraId="09FB1F8D" w14:textId="77777777" w:rsidTr="00A50F9E">
        <w:tc>
          <w:tcPr>
            <w:tcW w:w="1615" w:type="dxa"/>
            <w:tcBorders>
              <w:top w:val="nil"/>
              <w:left w:val="nil"/>
              <w:right w:val="nil"/>
            </w:tcBorders>
          </w:tcPr>
          <w:p w14:paraId="3A7C8144" w14:textId="77777777" w:rsidR="00423486" w:rsidRPr="0030055E" w:rsidRDefault="00423486" w:rsidP="00A50F9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055E">
              <w:rPr>
                <w:rFonts w:ascii="Times New Roman" w:hAnsi="Times New Roman" w:cs="Times New Roman" w:hint="eastAsia"/>
                <w:i/>
                <w:iCs/>
              </w:rPr>
              <w:t>GAPDH</w:t>
            </w:r>
          </w:p>
        </w:tc>
        <w:tc>
          <w:tcPr>
            <w:tcW w:w="4138" w:type="dxa"/>
            <w:tcBorders>
              <w:top w:val="nil"/>
              <w:left w:val="nil"/>
              <w:right w:val="nil"/>
            </w:tcBorders>
          </w:tcPr>
          <w:p w14:paraId="5577F015" w14:textId="77777777" w:rsidR="00423486" w:rsidRDefault="00423486" w:rsidP="00A50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3ED4">
              <w:rPr>
                <w:rFonts w:ascii="Times New Roman" w:hAnsi="Times New Roman" w:cs="Times New Roman"/>
              </w:rPr>
              <w:t>CCTCAAGATCATCAGCAATGCC</w:t>
            </w:r>
          </w:p>
        </w:tc>
        <w:tc>
          <w:tcPr>
            <w:tcW w:w="2877" w:type="dxa"/>
            <w:tcBorders>
              <w:top w:val="nil"/>
              <w:left w:val="nil"/>
              <w:right w:val="nil"/>
            </w:tcBorders>
          </w:tcPr>
          <w:p w14:paraId="7542426C" w14:textId="77777777" w:rsidR="00423486" w:rsidRDefault="00423486" w:rsidP="00A50F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3ED4">
              <w:rPr>
                <w:rFonts w:ascii="Times New Roman" w:hAnsi="Times New Roman" w:cs="Times New Roman"/>
              </w:rPr>
              <w:t>TCTAGACGGCAGGTCAGGTC</w:t>
            </w:r>
          </w:p>
        </w:tc>
      </w:tr>
    </w:tbl>
    <w:p w14:paraId="45300DE7" w14:textId="77777777" w:rsidR="00B037E8" w:rsidRDefault="00B037E8"/>
    <w:p w14:paraId="42814B17" w14:textId="77777777" w:rsidR="00192015" w:rsidRDefault="00192015"/>
    <w:p w14:paraId="7E5E357C" w14:textId="77777777" w:rsidR="00192015" w:rsidRDefault="00192015"/>
    <w:p w14:paraId="54B43930" w14:textId="7F568B62" w:rsidR="00B847A1" w:rsidRPr="00A50C8C" w:rsidRDefault="00B847A1" w:rsidP="00B847A1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OLE_LINK65"/>
      <w:r w:rsidRPr="00A50C8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A50C8C">
        <w:rPr>
          <w:rFonts w:ascii="Times New Roman" w:hAnsi="Times New Roman" w:cs="Times New Roman"/>
          <w:b/>
          <w:bCs/>
        </w:rPr>
        <w:t xml:space="preserve">. </w:t>
      </w:r>
      <w:bookmarkStart w:id="1" w:name="_Hlk195662243"/>
      <w:r w:rsidRPr="00A50C8C">
        <w:rPr>
          <w:rFonts w:ascii="Times New Roman" w:hAnsi="Times New Roman" w:cs="Times New Roman"/>
          <w:b/>
          <w:bCs/>
        </w:rPr>
        <w:t xml:space="preserve">The effect of </w:t>
      </w:r>
      <w:r>
        <w:rPr>
          <w:rFonts w:ascii="Times New Roman" w:hAnsi="Times New Roman" w:cs="Times New Roman"/>
          <w:b/>
          <w:bCs/>
        </w:rPr>
        <w:t>8</w:t>
      </w:r>
      <w:r w:rsidRPr="00A50C8C">
        <w:rPr>
          <w:rFonts w:ascii="Times New Roman" w:hAnsi="Times New Roman" w:cs="Times New Roman"/>
          <w:b/>
          <w:bCs/>
        </w:rPr>
        <w:t xml:space="preserve"> mM of MCA on the cell cycle of BEL-7404 and </w:t>
      </w:r>
      <w:r>
        <w:rPr>
          <w:rFonts w:ascii="Times New Roman" w:hAnsi="Times New Roman" w:cs="Times New Roman"/>
          <w:b/>
          <w:bCs/>
        </w:rPr>
        <w:t>HepG2</w:t>
      </w:r>
      <w:r w:rsidRPr="00A50C8C">
        <w:rPr>
          <w:rFonts w:ascii="Times New Roman" w:hAnsi="Times New Roman" w:cs="Times New Roman"/>
          <w:b/>
          <w:bCs/>
        </w:rPr>
        <w:t xml:space="preserve"> cell lines</w:t>
      </w:r>
      <w:bookmarkEnd w:id="1"/>
    </w:p>
    <w:tbl>
      <w:tblPr>
        <w:tblW w:w="8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1"/>
        <w:gridCol w:w="597"/>
        <w:gridCol w:w="1361"/>
        <w:gridCol w:w="1651"/>
        <w:gridCol w:w="1485"/>
        <w:gridCol w:w="1465"/>
      </w:tblGrid>
      <w:tr w:rsidR="00B847A1" w:rsidRPr="00A50C8C" w14:paraId="137637E9" w14:textId="77777777" w:rsidTr="003D2991">
        <w:trPr>
          <w:trHeight w:val="60"/>
        </w:trPr>
        <w:tc>
          <w:tcPr>
            <w:tcW w:w="1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2B770" w14:textId="77777777" w:rsidR="00B847A1" w:rsidRPr="00A50C8C" w:rsidRDefault="00B847A1" w:rsidP="003D29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0C8C">
              <w:rPr>
                <w:rFonts w:ascii="Times New Roman" w:hAnsi="Times New Roman" w:cs="Times New Roman"/>
                <w:b/>
                <w:bCs/>
              </w:rPr>
              <w:t>cell line</w:t>
            </w:r>
          </w:p>
        </w:tc>
        <w:tc>
          <w:tcPr>
            <w:tcW w:w="5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404BB" w14:textId="77777777" w:rsidR="00B847A1" w:rsidRPr="00A50C8C" w:rsidRDefault="00B847A1" w:rsidP="003D29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50C8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62085" w14:textId="77777777" w:rsidR="00B847A1" w:rsidRPr="00A50C8C" w:rsidRDefault="00B847A1" w:rsidP="003D29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0C8C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A7D0F" w14:textId="77777777" w:rsidR="00B847A1" w:rsidRPr="00A50C8C" w:rsidRDefault="00B847A1" w:rsidP="003D29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" w:name="OLE_LINK36"/>
            <w:r w:rsidRPr="00A50C8C">
              <w:rPr>
                <w:rFonts w:ascii="Times New Roman" w:hAnsi="Times New Roman" w:cs="Times New Roman"/>
                <w:b/>
                <w:bCs/>
              </w:rPr>
              <w:t>G0/G1(%)</w:t>
            </w:r>
            <w:bookmarkEnd w:id="2"/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CA281" w14:textId="77777777" w:rsidR="00B847A1" w:rsidRPr="00A50C8C" w:rsidRDefault="00B847A1" w:rsidP="003D29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3" w:name="OLE_LINK37"/>
            <w:r w:rsidRPr="00A50C8C">
              <w:rPr>
                <w:rFonts w:ascii="Times New Roman" w:hAnsi="Times New Roman" w:cs="Times New Roman"/>
                <w:b/>
                <w:bCs/>
              </w:rPr>
              <w:t>S (%)</w:t>
            </w:r>
            <w:bookmarkEnd w:id="3"/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32B05" w14:textId="77777777" w:rsidR="00B847A1" w:rsidRPr="00A50C8C" w:rsidRDefault="00B847A1" w:rsidP="003D29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0C8C">
              <w:rPr>
                <w:rFonts w:ascii="Times New Roman" w:hAnsi="Times New Roman" w:cs="Times New Roman"/>
                <w:b/>
                <w:bCs/>
              </w:rPr>
              <w:t>G2(%)</w:t>
            </w:r>
          </w:p>
        </w:tc>
      </w:tr>
      <w:tr w:rsidR="00B847A1" w:rsidRPr="00A50C8C" w14:paraId="3B81E9F5" w14:textId="77777777" w:rsidTr="003D2991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B97FF" w14:textId="77777777" w:rsidR="00B847A1" w:rsidRPr="00A50C8C" w:rsidRDefault="00B847A1" w:rsidP="003D29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4" w:name="OLE_LINK22"/>
            <w:r w:rsidRPr="00A50C8C">
              <w:rPr>
                <w:rFonts w:ascii="Times New Roman" w:hAnsi="Times New Roman" w:cs="Times New Roman"/>
              </w:rPr>
              <w:t>BEL-7404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2EDE0" w14:textId="77777777" w:rsidR="00B847A1" w:rsidRPr="00A50C8C" w:rsidRDefault="00B847A1" w:rsidP="003D29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0C8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C74DC" w14:textId="77777777" w:rsidR="00B847A1" w:rsidRPr="00A50C8C" w:rsidRDefault="00B847A1" w:rsidP="003D29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50C8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BBE29" w14:textId="0C61732D" w:rsidR="00B847A1" w:rsidRPr="00A50C8C" w:rsidRDefault="00B847A1" w:rsidP="003D29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0C8C">
              <w:rPr>
                <w:rFonts w:ascii="Times New Roman" w:hAnsi="Times New Roman" w:cs="Times New Roman"/>
              </w:rPr>
              <w:t xml:space="preserve">  </w:t>
            </w:r>
            <w:bookmarkStart w:id="5" w:name="OLE_LINK40"/>
            <w:r w:rsidRPr="00A50C8C">
              <w:rPr>
                <w:rFonts w:ascii="Times New Roman" w:hAnsi="Times New Roman" w:cs="Times New Roman"/>
              </w:rPr>
              <w:t xml:space="preserve"> </w:t>
            </w:r>
            <w:bookmarkEnd w:id="5"/>
            <w:r>
              <w:rPr>
                <w:rFonts w:ascii="Times New Roman" w:hAnsi="Times New Roman" w:cs="Times New Roman"/>
              </w:rPr>
              <w:t>35.30</w:t>
            </w:r>
            <w:r w:rsidRPr="00A50C8C">
              <w:rPr>
                <w:rFonts w:ascii="Times New Roman" w:hAnsi="Times New Roman" w:cs="Times New Roman"/>
              </w:rPr>
              <w:t>±</w:t>
            </w:r>
            <w:bookmarkStart w:id="6" w:name="OLE_LINK41"/>
            <w:r w:rsidRPr="00A50C8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  <w:r w:rsidRPr="00A50C8C">
              <w:rPr>
                <w:rFonts w:ascii="Times New Roman" w:hAnsi="Times New Roman" w:cs="Times New Roman"/>
              </w:rPr>
              <w:t>3</w:t>
            </w:r>
            <w:bookmarkEnd w:id="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B2B7A" w14:textId="42D833B8" w:rsidR="00B847A1" w:rsidRPr="00A50C8C" w:rsidRDefault="00B847A1" w:rsidP="003D29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</w:t>
            </w:r>
            <w:r w:rsidRPr="00A50C8C">
              <w:rPr>
                <w:rFonts w:ascii="Times New Roman" w:hAnsi="Times New Roman" w:cs="Times New Roman"/>
              </w:rPr>
              <w:t>±</w:t>
            </w:r>
            <w:bookmarkStart w:id="7" w:name="OLE_LINK43"/>
            <w:r w:rsidRPr="00A50C8C">
              <w:rPr>
                <w:rFonts w:ascii="Times New Roman" w:hAnsi="Times New Roman" w:cs="Times New Roman"/>
              </w:rPr>
              <w:t>0.</w:t>
            </w:r>
            <w:bookmarkEnd w:id="7"/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F8F1C" w14:textId="1EA19B76" w:rsidR="00B847A1" w:rsidRPr="00A50C8C" w:rsidRDefault="00B847A1" w:rsidP="003D29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0</w:t>
            </w:r>
            <w:r w:rsidRPr="00A50C8C">
              <w:rPr>
                <w:rFonts w:ascii="Times New Roman" w:hAnsi="Times New Roman" w:cs="Times New Roman"/>
              </w:rPr>
              <w:t>±</w:t>
            </w:r>
            <w:bookmarkStart w:id="8" w:name="OLE_LINK45"/>
            <w:r>
              <w:rPr>
                <w:rFonts w:ascii="Times New Roman" w:hAnsi="Times New Roman" w:cs="Times New Roman"/>
              </w:rPr>
              <w:t>2</w:t>
            </w:r>
            <w:r w:rsidRPr="00A50C8C">
              <w:rPr>
                <w:rFonts w:ascii="Times New Roman" w:hAnsi="Times New Roman" w:cs="Times New Roman"/>
              </w:rPr>
              <w:t>.32</w:t>
            </w:r>
            <w:bookmarkEnd w:id="8"/>
          </w:p>
        </w:tc>
      </w:tr>
      <w:tr w:rsidR="00B847A1" w:rsidRPr="00A50C8C" w14:paraId="661B6482" w14:textId="77777777" w:rsidTr="003D29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92C1B" w14:textId="77777777" w:rsidR="00B847A1" w:rsidRPr="00A50C8C" w:rsidRDefault="00B847A1" w:rsidP="003D29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50C8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DC1F4" w14:textId="77777777" w:rsidR="00B847A1" w:rsidRPr="00A50C8C" w:rsidRDefault="00B847A1" w:rsidP="003D29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0C8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685AF" w14:textId="77777777" w:rsidR="00B847A1" w:rsidRPr="00A50C8C" w:rsidRDefault="00B847A1" w:rsidP="003D29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50C8C">
              <w:rPr>
                <w:rFonts w:ascii="Times New Roman" w:hAnsi="Times New Roman" w:cs="Times New Roman"/>
              </w:rPr>
              <w:t>M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36576" w14:textId="39AF03CE" w:rsidR="00B847A1" w:rsidRPr="00A50C8C" w:rsidRDefault="00B847A1" w:rsidP="003D2991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9" w:name="OLE_LINK46"/>
            <w:r w:rsidRPr="00A50C8C">
              <w:rPr>
                <w:rFonts w:ascii="Times New Roman" w:hAnsi="Times New Roman" w:cs="Times New Roman"/>
              </w:rPr>
              <w:t xml:space="preserve">   </w:t>
            </w:r>
            <w:bookmarkEnd w:id="9"/>
            <w:r>
              <w:rPr>
                <w:rFonts w:ascii="Times New Roman" w:hAnsi="Times New Roman" w:cs="Times New Roman"/>
              </w:rPr>
              <w:t>17.20</w:t>
            </w:r>
            <w:r w:rsidRPr="00A50C8C">
              <w:rPr>
                <w:rFonts w:ascii="Times New Roman" w:hAnsi="Times New Roman" w:cs="Times New Roman"/>
              </w:rPr>
              <w:t>±</w:t>
            </w:r>
            <w:bookmarkStart w:id="10" w:name="OLE_LINK47"/>
            <w:r w:rsidRPr="00A50C8C">
              <w:rPr>
                <w:rFonts w:ascii="Times New Roman" w:hAnsi="Times New Roman" w:cs="Times New Roman"/>
              </w:rPr>
              <w:t>1.</w:t>
            </w:r>
            <w:bookmarkEnd w:id="10"/>
            <w:r w:rsidR="00800692">
              <w:rPr>
                <w:rFonts w:ascii="Times New Roman" w:hAnsi="Times New Roman" w:cs="Times New Roman"/>
              </w:rPr>
              <w:t>23</w:t>
            </w:r>
            <w:r w:rsidRPr="00A50C8C">
              <w:rPr>
                <w:rFonts w:ascii="Times New Roman" w:hAnsi="Times New Roman" w:cs="Times New Roman"/>
                <w:vertAlign w:val="superscript"/>
              </w:rPr>
              <w:t xml:space="preserve">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8465F" w14:textId="5F193306" w:rsidR="00B847A1" w:rsidRPr="00A50C8C" w:rsidRDefault="00800692" w:rsidP="003D29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11" w:name="OLE_LINK48"/>
            <w:r>
              <w:rPr>
                <w:rFonts w:ascii="Times New Roman" w:hAnsi="Times New Roman" w:cs="Times New Roman"/>
              </w:rPr>
              <w:t>33</w:t>
            </w:r>
            <w:r w:rsidR="00B847A1" w:rsidRPr="00A50C8C">
              <w:rPr>
                <w:rFonts w:ascii="Times New Roman" w:hAnsi="Times New Roman" w:cs="Times New Roman"/>
              </w:rPr>
              <w:t>.</w:t>
            </w:r>
            <w:bookmarkEnd w:id="11"/>
            <w:r>
              <w:rPr>
                <w:rFonts w:ascii="Times New Roman" w:hAnsi="Times New Roman" w:cs="Times New Roman"/>
              </w:rPr>
              <w:t>00</w:t>
            </w:r>
            <w:r w:rsidR="00B847A1" w:rsidRPr="00A50C8C">
              <w:rPr>
                <w:rFonts w:ascii="Times New Roman" w:hAnsi="Times New Roman" w:cs="Times New Roman"/>
              </w:rPr>
              <w:t>±</w:t>
            </w:r>
            <w:bookmarkStart w:id="12" w:name="OLE_LINK49"/>
            <w:r w:rsidR="00B847A1" w:rsidRPr="00A50C8C">
              <w:rPr>
                <w:rFonts w:ascii="Times New Roman" w:hAnsi="Times New Roman" w:cs="Times New Roman"/>
              </w:rPr>
              <w:t>1.</w:t>
            </w:r>
            <w:bookmarkEnd w:id="12"/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07092" w14:textId="2F64AB01" w:rsidR="00B847A1" w:rsidRPr="00A50C8C" w:rsidRDefault="00800692" w:rsidP="003D29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13" w:name="OLE_LINK50"/>
            <w:r>
              <w:rPr>
                <w:rFonts w:ascii="Times New Roman" w:hAnsi="Times New Roman" w:cs="Times New Roman"/>
              </w:rPr>
              <w:t xml:space="preserve"> 48</w:t>
            </w:r>
            <w:r w:rsidR="00B847A1" w:rsidRPr="00A50C8C">
              <w:rPr>
                <w:rFonts w:ascii="Times New Roman" w:hAnsi="Times New Roman" w:cs="Times New Roman"/>
              </w:rPr>
              <w:t>.</w:t>
            </w:r>
            <w:bookmarkEnd w:id="13"/>
            <w:r>
              <w:rPr>
                <w:rFonts w:ascii="Times New Roman" w:hAnsi="Times New Roman" w:cs="Times New Roman"/>
              </w:rPr>
              <w:t>80</w:t>
            </w:r>
            <w:r w:rsidR="00B847A1" w:rsidRPr="00A50C8C">
              <w:rPr>
                <w:rFonts w:ascii="Times New Roman" w:hAnsi="Times New Roman" w:cs="Times New Roman"/>
              </w:rPr>
              <w:t>±</w:t>
            </w:r>
            <w:bookmarkStart w:id="14" w:name="OLE_LINK51"/>
            <w:r w:rsidR="00B847A1" w:rsidRPr="00A50C8C">
              <w:rPr>
                <w:rFonts w:ascii="Times New Roman" w:hAnsi="Times New Roman" w:cs="Times New Roman"/>
              </w:rPr>
              <w:t>0.13</w:t>
            </w:r>
            <w:bookmarkEnd w:id="14"/>
            <w:r w:rsidRPr="00A50C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847A1" w:rsidRPr="00A50C8C" w14:paraId="3D76F666" w14:textId="77777777" w:rsidTr="003D2991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BB667" w14:textId="47A8F6C9" w:rsidR="00B847A1" w:rsidRPr="00A50C8C" w:rsidRDefault="00B847A1" w:rsidP="003D29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16BD4" w14:textId="77777777" w:rsidR="00B847A1" w:rsidRPr="00A50C8C" w:rsidRDefault="00B847A1" w:rsidP="003D29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0C8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278C2" w14:textId="77777777" w:rsidR="00B847A1" w:rsidRPr="00A50C8C" w:rsidRDefault="00B847A1" w:rsidP="003D29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50C8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F9507" w14:textId="736E5B3F" w:rsidR="00B847A1" w:rsidRPr="00A50C8C" w:rsidRDefault="00B847A1" w:rsidP="003D29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0C8C">
              <w:rPr>
                <w:rFonts w:ascii="Times New Roman" w:hAnsi="Times New Roman" w:cs="Times New Roman"/>
              </w:rPr>
              <w:t xml:space="preserve"> </w:t>
            </w:r>
            <w:bookmarkStart w:id="15" w:name="OLE_LINK52"/>
            <w:r w:rsidRPr="00A50C8C">
              <w:rPr>
                <w:rFonts w:ascii="Times New Roman" w:hAnsi="Times New Roman" w:cs="Times New Roman"/>
              </w:rPr>
              <w:t xml:space="preserve">  47.</w:t>
            </w:r>
            <w:bookmarkEnd w:id="15"/>
            <w:r w:rsidR="00800692">
              <w:rPr>
                <w:rFonts w:ascii="Times New Roman" w:hAnsi="Times New Roman" w:cs="Times New Roman"/>
              </w:rPr>
              <w:t>30</w:t>
            </w:r>
            <w:r w:rsidRPr="00A50C8C">
              <w:rPr>
                <w:rFonts w:ascii="Times New Roman" w:hAnsi="Times New Roman" w:cs="Times New Roman"/>
              </w:rPr>
              <w:t>±</w:t>
            </w:r>
            <w:bookmarkStart w:id="16" w:name="OLE_LINK53"/>
            <w:r w:rsidRPr="00A50C8C">
              <w:rPr>
                <w:rFonts w:ascii="Times New Roman" w:hAnsi="Times New Roman" w:cs="Times New Roman"/>
              </w:rPr>
              <w:t>0.</w:t>
            </w:r>
            <w:bookmarkEnd w:id="16"/>
            <w:r w:rsidR="0080069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4EC42" w14:textId="4FD13176" w:rsidR="00B847A1" w:rsidRPr="00A50C8C" w:rsidRDefault="00800692" w:rsidP="003D29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17" w:name="OLE_LINK54"/>
            <w:r>
              <w:rPr>
                <w:rFonts w:ascii="Times New Roman" w:hAnsi="Times New Roman" w:cs="Times New Roman"/>
              </w:rPr>
              <w:t>38</w:t>
            </w:r>
            <w:r w:rsidR="00B847A1" w:rsidRPr="00A50C8C">
              <w:rPr>
                <w:rFonts w:ascii="Times New Roman" w:hAnsi="Times New Roman" w:cs="Times New Roman"/>
              </w:rPr>
              <w:t>.</w:t>
            </w:r>
            <w:bookmarkEnd w:id="17"/>
            <w:r>
              <w:rPr>
                <w:rFonts w:ascii="Times New Roman" w:hAnsi="Times New Roman" w:cs="Times New Roman"/>
              </w:rPr>
              <w:t>70</w:t>
            </w:r>
            <w:r w:rsidR="00B847A1" w:rsidRPr="00A50C8C">
              <w:rPr>
                <w:rFonts w:ascii="Times New Roman" w:hAnsi="Times New Roman" w:cs="Times New Roman"/>
              </w:rPr>
              <w:t>±</w:t>
            </w:r>
            <w:bookmarkStart w:id="18" w:name="OLE_LINK55"/>
            <w:r w:rsidR="00B847A1" w:rsidRPr="00A50C8C">
              <w:rPr>
                <w:rFonts w:ascii="Times New Roman" w:hAnsi="Times New Roman" w:cs="Times New Roman"/>
              </w:rPr>
              <w:t>0.</w:t>
            </w:r>
            <w:bookmarkEnd w:id="18"/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87B16" w14:textId="0447917C" w:rsidR="00B847A1" w:rsidRPr="00A50C8C" w:rsidRDefault="00800692" w:rsidP="003D29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19" w:name="OLE_LINK56"/>
            <w:r>
              <w:rPr>
                <w:rFonts w:ascii="Times New Roman" w:hAnsi="Times New Roman" w:cs="Times New Roman"/>
              </w:rPr>
              <w:t>14</w:t>
            </w:r>
            <w:r w:rsidR="00B847A1" w:rsidRPr="00A50C8C">
              <w:rPr>
                <w:rFonts w:ascii="Times New Roman" w:hAnsi="Times New Roman" w:cs="Times New Roman"/>
              </w:rPr>
              <w:t>.</w:t>
            </w:r>
            <w:bookmarkEnd w:id="19"/>
            <w:r>
              <w:rPr>
                <w:rFonts w:ascii="Times New Roman" w:hAnsi="Times New Roman" w:cs="Times New Roman"/>
              </w:rPr>
              <w:t>00</w:t>
            </w:r>
            <w:r w:rsidR="00B847A1" w:rsidRPr="00A50C8C">
              <w:rPr>
                <w:rFonts w:ascii="Times New Roman" w:hAnsi="Times New Roman" w:cs="Times New Roman"/>
              </w:rPr>
              <w:t>±</w:t>
            </w:r>
            <w:bookmarkStart w:id="20" w:name="OLE_LINK57"/>
            <w:r w:rsidR="00B847A1" w:rsidRPr="00A50C8C">
              <w:rPr>
                <w:rFonts w:ascii="Times New Roman" w:hAnsi="Times New Roman" w:cs="Times New Roman"/>
              </w:rPr>
              <w:t>0.4</w:t>
            </w:r>
            <w:bookmarkEnd w:id="20"/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847A1" w:rsidRPr="00A50C8C" w14:paraId="734BFB80" w14:textId="77777777" w:rsidTr="003D29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7871E" w14:textId="77777777" w:rsidR="00B847A1" w:rsidRPr="00A50C8C" w:rsidRDefault="00B847A1" w:rsidP="003D29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0C8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73821" w14:textId="77777777" w:rsidR="00B847A1" w:rsidRPr="00A50C8C" w:rsidRDefault="00B847A1" w:rsidP="003D29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50C8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1269A" w14:textId="77777777" w:rsidR="00B847A1" w:rsidRPr="00A50C8C" w:rsidRDefault="00B847A1" w:rsidP="003D29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50C8C">
              <w:rPr>
                <w:rFonts w:ascii="Times New Roman" w:hAnsi="Times New Roman" w:cs="Times New Roman"/>
              </w:rPr>
              <w:t>M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2A8E7" w14:textId="5F37BAA4" w:rsidR="00B847A1" w:rsidRPr="00A50C8C" w:rsidRDefault="00B847A1" w:rsidP="003D2991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21" w:name="OLE_LINK58"/>
            <w:r w:rsidRPr="00A50C8C">
              <w:rPr>
                <w:rFonts w:ascii="Times New Roman" w:hAnsi="Times New Roman" w:cs="Times New Roman"/>
              </w:rPr>
              <w:t xml:space="preserve">   </w:t>
            </w:r>
            <w:r w:rsidR="00800692">
              <w:rPr>
                <w:rFonts w:ascii="Times New Roman" w:hAnsi="Times New Roman" w:cs="Times New Roman"/>
              </w:rPr>
              <w:t>16</w:t>
            </w:r>
            <w:r w:rsidRPr="00A50C8C">
              <w:rPr>
                <w:rFonts w:ascii="Times New Roman" w:hAnsi="Times New Roman" w:cs="Times New Roman"/>
              </w:rPr>
              <w:t>.</w:t>
            </w:r>
            <w:bookmarkEnd w:id="21"/>
            <w:r w:rsidR="00800692">
              <w:rPr>
                <w:rFonts w:ascii="Times New Roman" w:hAnsi="Times New Roman" w:cs="Times New Roman"/>
              </w:rPr>
              <w:t>18</w:t>
            </w:r>
            <w:r w:rsidRPr="00A50C8C">
              <w:rPr>
                <w:rFonts w:ascii="Times New Roman" w:hAnsi="Times New Roman" w:cs="Times New Roman"/>
              </w:rPr>
              <w:t>±</w:t>
            </w:r>
            <w:bookmarkStart w:id="22" w:name="OLE_LINK59"/>
            <w:r w:rsidRPr="00A50C8C">
              <w:rPr>
                <w:rFonts w:ascii="Times New Roman" w:hAnsi="Times New Roman" w:cs="Times New Roman"/>
              </w:rPr>
              <w:t>1.</w:t>
            </w:r>
            <w:bookmarkEnd w:id="22"/>
            <w:r w:rsidR="00800692">
              <w:rPr>
                <w:rFonts w:ascii="Times New Roman" w:hAnsi="Times New Roman" w:cs="Times New Roman"/>
              </w:rPr>
              <w:t>30</w:t>
            </w:r>
            <w:r w:rsidRPr="00A50C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68047" w14:textId="5A04E083" w:rsidR="00B847A1" w:rsidRPr="00A50C8C" w:rsidRDefault="00800692" w:rsidP="003D29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23" w:name="OLE_LINK60"/>
            <w:r>
              <w:rPr>
                <w:rFonts w:ascii="Times New Roman" w:hAnsi="Times New Roman" w:cs="Times New Roman"/>
              </w:rPr>
              <w:t>33</w:t>
            </w:r>
            <w:r w:rsidR="00B847A1" w:rsidRPr="00A50C8C">
              <w:rPr>
                <w:rFonts w:ascii="Times New Roman" w:hAnsi="Times New Roman" w:cs="Times New Roman"/>
              </w:rPr>
              <w:t>.</w:t>
            </w:r>
            <w:bookmarkEnd w:id="23"/>
            <w:r>
              <w:rPr>
                <w:rFonts w:ascii="Times New Roman" w:hAnsi="Times New Roman" w:cs="Times New Roman"/>
              </w:rPr>
              <w:t>02</w:t>
            </w:r>
            <w:r w:rsidR="00B847A1" w:rsidRPr="00A50C8C">
              <w:rPr>
                <w:rFonts w:ascii="Times New Roman" w:hAnsi="Times New Roman" w:cs="Times New Roman"/>
              </w:rPr>
              <w:t>±</w:t>
            </w:r>
            <w:bookmarkStart w:id="24" w:name="OLE_LINK61"/>
            <w:r w:rsidR="00B847A1" w:rsidRPr="00A50C8C">
              <w:rPr>
                <w:rFonts w:ascii="Times New Roman" w:hAnsi="Times New Roman" w:cs="Times New Roman"/>
              </w:rPr>
              <w:t>1.</w:t>
            </w:r>
            <w:bookmarkEnd w:id="24"/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4263E" w14:textId="06278549" w:rsidR="00B847A1" w:rsidRPr="00A50C8C" w:rsidRDefault="00800692" w:rsidP="003D299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25" w:name="OLE_LINK62"/>
            <w:r>
              <w:rPr>
                <w:rFonts w:ascii="Times New Roman" w:hAnsi="Times New Roman" w:cs="Times New Roman"/>
              </w:rPr>
              <w:t xml:space="preserve">  50</w:t>
            </w:r>
            <w:r w:rsidR="00B847A1" w:rsidRPr="00A50C8C">
              <w:rPr>
                <w:rFonts w:ascii="Times New Roman" w:hAnsi="Times New Roman" w:cs="Times New Roman"/>
              </w:rPr>
              <w:t>.</w:t>
            </w:r>
            <w:bookmarkEnd w:id="25"/>
            <w:r>
              <w:rPr>
                <w:rFonts w:ascii="Times New Roman" w:hAnsi="Times New Roman" w:cs="Times New Roman"/>
              </w:rPr>
              <w:t>80</w:t>
            </w:r>
            <w:r w:rsidR="00B847A1" w:rsidRPr="00A50C8C">
              <w:rPr>
                <w:rFonts w:ascii="Times New Roman" w:hAnsi="Times New Roman" w:cs="Times New Roman"/>
              </w:rPr>
              <w:t>±</w:t>
            </w:r>
            <w:bookmarkStart w:id="26" w:name="OLE_LINK63"/>
            <w:r>
              <w:rPr>
                <w:rFonts w:ascii="Times New Roman" w:hAnsi="Times New Roman" w:cs="Times New Roman"/>
              </w:rPr>
              <w:t>2</w:t>
            </w:r>
            <w:r w:rsidR="00B847A1" w:rsidRPr="00A50C8C">
              <w:rPr>
                <w:rFonts w:ascii="Times New Roman" w:hAnsi="Times New Roman" w:cs="Times New Roman"/>
              </w:rPr>
              <w:t>.23</w:t>
            </w:r>
            <w:bookmarkEnd w:id="26"/>
            <w:r w:rsidRPr="00A50C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</w:tbl>
    <w:p w14:paraId="44FC5BC1" w14:textId="77777777" w:rsidR="00B847A1" w:rsidRDefault="00B847A1" w:rsidP="00B847A1">
      <w:pPr>
        <w:spacing w:line="480" w:lineRule="auto"/>
        <w:rPr>
          <w:rFonts w:ascii="Times New Roman" w:hAnsi="Times New Roman" w:cs="Times New Roman"/>
        </w:rPr>
      </w:pPr>
      <w:r w:rsidRPr="00A50C8C">
        <w:rPr>
          <w:rFonts w:ascii="Times New Roman" w:hAnsi="Times New Roman" w:cs="Times New Roman"/>
        </w:rPr>
        <w:t>Data were collected based on three independent experiments. Data are presented as mean ± Standard Deviation. *p &lt; 0.05.</w:t>
      </w:r>
    </w:p>
    <w:bookmarkEnd w:id="0"/>
    <w:p w14:paraId="16FD6D54" w14:textId="77777777" w:rsidR="00B847A1" w:rsidRDefault="00B847A1"/>
    <w:p w14:paraId="2E8C31DC" w14:textId="77777777" w:rsidR="00B847A1" w:rsidRDefault="00B847A1"/>
    <w:p w14:paraId="60D58A60" w14:textId="77777777" w:rsidR="00B847A1" w:rsidRDefault="00B847A1"/>
    <w:p w14:paraId="263804DB" w14:textId="77777777" w:rsidR="00B847A1" w:rsidRDefault="00B847A1"/>
    <w:p w14:paraId="1AF8DE3F" w14:textId="77777777" w:rsidR="00B847A1" w:rsidRDefault="00B847A1"/>
    <w:p w14:paraId="493147C8" w14:textId="77777777" w:rsidR="00B847A1" w:rsidRDefault="00B847A1"/>
    <w:p w14:paraId="26F5E2CF" w14:textId="77777777" w:rsidR="00B847A1" w:rsidRDefault="00B847A1"/>
    <w:p w14:paraId="39EF9E16" w14:textId="77777777" w:rsidR="00B847A1" w:rsidRDefault="00B847A1"/>
    <w:p w14:paraId="18D90404" w14:textId="77777777" w:rsidR="00B847A1" w:rsidRDefault="00B847A1"/>
    <w:p w14:paraId="1FB0901C" w14:textId="77777777" w:rsidR="00B847A1" w:rsidRDefault="00B847A1"/>
    <w:p w14:paraId="1E35131C" w14:textId="77777777" w:rsidR="00B847A1" w:rsidRDefault="00B847A1"/>
    <w:p w14:paraId="0686A7A5" w14:textId="77777777" w:rsidR="00B847A1" w:rsidRDefault="00B847A1"/>
    <w:p w14:paraId="265524A7" w14:textId="77777777" w:rsidR="00B847A1" w:rsidRDefault="00B847A1"/>
    <w:p w14:paraId="61FE310B" w14:textId="77777777" w:rsidR="00B847A1" w:rsidRDefault="00B847A1"/>
    <w:p w14:paraId="41992D91" w14:textId="6D3C0205" w:rsidR="00B847A1" w:rsidRDefault="0048476F">
      <w:r>
        <w:rPr>
          <w:noProof/>
        </w:rPr>
        <w:drawing>
          <wp:inline distT="0" distB="0" distL="0" distR="0" wp14:anchorId="32267440" wp14:editId="08468D9A">
            <wp:extent cx="5939790" cy="2751455"/>
            <wp:effectExtent l="0" t="0" r="3810" b="0"/>
            <wp:docPr id="3832734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75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727C3" w14:textId="77777777" w:rsidR="00B847A1" w:rsidRDefault="00B847A1"/>
    <w:p w14:paraId="3682ADDA" w14:textId="77777777" w:rsidR="00192015" w:rsidRPr="00192015" w:rsidRDefault="00192015" w:rsidP="0019201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192015">
        <w:rPr>
          <w:rFonts w:ascii="Times New Roman" w:hAnsi="Times New Roman" w:cs="Times New Roman"/>
          <w:b/>
          <w:bCs/>
        </w:rPr>
        <w:t>Figure S1. Effect of MCA on the expression of apoptosis-related proteins in BEL-7404 cells.</w:t>
      </w:r>
    </w:p>
    <w:p w14:paraId="1757890E" w14:textId="4E5449A7" w:rsidR="00192015" w:rsidRPr="00192015" w:rsidRDefault="00192015" w:rsidP="00192015">
      <w:pPr>
        <w:spacing w:line="480" w:lineRule="auto"/>
        <w:jc w:val="both"/>
      </w:pPr>
      <w:r w:rsidRPr="00192015">
        <w:rPr>
          <w:rFonts w:ascii="Times New Roman" w:hAnsi="Times New Roman" w:cs="Times New Roman"/>
        </w:rPr>
        <w:t>Western blot analysis of Bcl-2, Bax, cleaved caspase-7, and cleaved caspase-3 in BEL-7404 cells after 72-hour treatment with MCA at various concentrations (2, 4, and 8 mM). Protein expression levels were compared to the vehicle control to assess the involvement of the classical caspase-dependent apoptosis pathway.</w:t>
      </w:r>
    </w:p>
    <w:sectPr w:rsidR="00192015" w:rsidRPr="001920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825"/>
    <w:rsid w:val="00192015"/>
    <w:rsid w:val="0027506E"/>
    <w:rsid w:val="002B2972"/>
    <w:rsid w:val="002B3A26"/>
    <w:rsid w:val="00423486"/>
    <w:rsid w:val="0048476F"/>
    <w:rsid w:val="00800692"/>
    <w:rsid w:val="00910825"/>
    <w:rsid w:val="009B2D80"/>
    <w:rsid w:val="00AE3465"/>
    <w:rsid w:val="00B037E8"/>
    <w:rsid w:val="00B847A1"/>
    <w:rsid w:val="00B9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4EB0F"/>
  <w15:chartTrackingRefBased/>
  <w15:docId w15:val="{0817D721-6C54-433D-B8E2-5F9460248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48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08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8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082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082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082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082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082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082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082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8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8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08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08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08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08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08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08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08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08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08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082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08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082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08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082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08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08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08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08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3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dong Li</dc:creator>
  <cp:keywords/>
  <dc:description/>
  <cp:lastModifiedBy>忆东 李</cp:lastModifiedBy>
  <cp:revision>3</cp:revision>
  <dcterms:created xsi:type="dcterms:W3CDTF">2026-01-26T19:46:00Z</dcterms:created>
  <dcterms:modified xsi:type="dcterms:W3CDTF">2026-01-30T02:50:00Z</dcterms:modified>
</cp:coreProperties>
</file>